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65B514" w14:textId="77777777" w:rsidR="005116C4" w:rsidRDefault="00000000">
      <w:pPr>
        <w:pStyle w:val="1"/>
      </w:pPr>
      <w:bookmarkStart w:id="0" w:name="OLE_LINK266"/>
      <w:r>
        <w:t>Supplementary Table 4. Clustering results of phage A1432 and its phylogen</w:t>
      </w:r>
      <w:r>
        <w:rPr>
          <w:rFonts w:hint="eastAsia"/>
        </w:rPr>
        <w:t>eti</w:t>
      </w:r>
      <w:r>
        <w:t xml:space="preserve">cally related phages as well as 68 </w:t>
      </w:r>
      <w:r>
        <w:rPr>
          <w:i/>
          <w:iCs/>
        </w:rPr>
        <w:t xml:space="preserve">S. </w:t>
      </w:r>
      <w:proofErr w:type="spellStart"/>
      <w:r>
        <w:rPr>
          <w:i/>
          <w:iCs/>
        </w:rPr>
        <w:t>maltophilia</w:t>
      </w:r>
      <w:proofErr w:type="spellEnd"/>
      <w:r>
        <w:t xml:space="preserve"> phages using VIRIDIC</w:t>
      </w:r>
      <w:r>
        <w:rPr>
          <w:rFonts w:hint="eastAsia"/>
        </w:rPr>
        <w:t>.</w:t>
      </w:r>
      <w:bookmarkEnd w:id="0"/>
    </w:p>
    <w:tbl>
      <w:tblPr>
        <w:tblW w:w="7444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706"/>
        <w:gridCol w:w="1995"/>
        <w:gridCol w:w="1743"/>
      </w:tblGrid>
      <w:tr w:rsidR="005116C4" w14:paraId="289BAE0E" w14:textId="77777777">
        <w:trPr>
          <w:trHeight w:val="270"/>
          <w:jc w:val="center"/>
        </w:trPr>
        <w:tc>
          <w:tcPr>
            <w:tcW w:w="3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073B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Phage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ome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511B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nus cluster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4B33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cies cluster</w:t>
            </w:r>
          </w:p>
        </w:tc>
      </w:tr>
      <w:tr w:rsidR="005116C4" w14:paraId="13DDD3CF" w14:textId="77777777">
        <w:trPr>
          <w:trHeight w:val="270"/>
          <w:jc w:val="center"/>
        </w:trPr>
        <w:tc>
          <w:tcPr>
            <w:tcW w:w="3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71129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Janthinobacterium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e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B_JliM_Donnerlittchen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3444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G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C0648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116C4" w14:paraId="23B3012C" w14:textId="77777777">
        <w:trPr>
          <w:trHeight w:val="270"/>
          <w:jc w:val="center"/>
        </w:trPr>
        <w:tc>
          <w:tcPr>
            <w:tcW w:w="3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135F60" w14:textId="77777777" w:rsidR="005116C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hage_A1432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3EC20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A6BD2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116C4" w14:paraId="754EB5E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540A876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C8B888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001EF8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116C4" w14:paraId="6B80D2F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7A5510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55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C22925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5543BA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116C4" w14:paraId="44ED4E8F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482A96D6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598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4E97DA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C86A82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5116C4" w14:paraId="5C899130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EEBA9D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0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1DFEB3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6502AD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5116C4" w14:paraId="4CD13598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493D906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03B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6F974F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B0869D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5116C4" w14:paraId="142E63A1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101F5E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343E8D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F48BAA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5116C4" w14:paraId="75945A41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2B0D6B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08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52A831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AF434A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5116C4" w14:paraId="44301998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757784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YB07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1AE47F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60C629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5116C4" w14:paraId="03092D04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452C007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Marzo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59D7DE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5F4951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5116C4" w14:paraId="3940BB72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2109DC4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Mender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2811B3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DFE8BA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5116C4" w14:paraId="6A77D79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363D13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Moby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75E0BC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DF711E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5116C4" w14:paraId="778FEF1D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296869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M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s1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3B4F97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0D2F1B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5116C4" w14:paraId="67645A6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7D5327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0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8FE77C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545874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5116C4" w14:paraId="2903A225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FEE166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26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BDE9BE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610AE8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116C4" w14:paraId="054FCC3B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B703505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627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AAEB08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AB7B96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5116C4" w14:paraId="6E490BD8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15AAEE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548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EF59C7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F80E11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5116C4" w14:paraId="517BE03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358566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xx10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EF78DD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A09B54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116C4" w14:paraId="59929A05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855C17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UCTxx9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CEC25D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1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A74454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5116C4" w14:paraId="006A1F53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82B9AF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C12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BE3E35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2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0949D7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5116C4" w14:paraId="6A734320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2406A01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c9-N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C2F5A5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FA9A6D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5116C4" w14:paraId="3485C810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2E3107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BFBB05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1AA121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5116C4" w14:paraId="1650F6A4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B58EC6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D70DB3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D95C91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5116C4" w14:paraId="43134543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B129F4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CM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47585B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B97A14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5116C4" w14:paraId="24B0067A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554E9B7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CUB1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596EB2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9C8BAB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5116C4" w14:paraId="2D7F732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FF543E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DLP4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F399BC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019EBF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5116C4" w14:paraId="6C41A061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D7146A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Bos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DB06A4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3EB12E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5116C4" w14:paraId="30B73623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CB28F5E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-AX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932D2C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DCDF18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 w:rsidR="005116C4" w14:paraId="6A2A8175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7FA4A6BE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Xanthomona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e FMYAK-P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A9DB28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ED7718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5116C4" w14:paraId="1643B544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7BB561A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Xanthomona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e MET13-T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870696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B88B2E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</w:tr>
      <w:tr w:rsidR="005116C4" w14:paraId="0306BDC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E8D9C6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Xanthomona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e Xp1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9B6568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321CEC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</w:tr>
      <w:tr w:rsidR="005116C4" w14:paraId="5BD05C7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4AB3D15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VIA-DoCa1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853148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647CEA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5116C4" w14:paraId="423E0F28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3786C71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VIA-DoCa6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DE506C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6414D4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</w:tr>
      <w:tr w:rsidR="005116C4" w14:paraId="713D26C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1D84945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IME1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17FD0C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F7A488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5116C4" w14:paraId="3F002D3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20581EC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IME1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8562EA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D48701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5116C4" w14:paraId="4186B05A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4D4810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axi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767041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615E88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5116C4" w14:paraId="46DA9278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7284BC7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iffle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FEFFE6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4FF07C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5116C4" w14:paraId="79CB8655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4A31E76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kken</w:t>
            </w:r>
            <w:proofErr w:type="spellEnd"/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786294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1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0EAC66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5116C4" w14:paraId="5F2BEDD2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FED6E62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epon</w:t>
            </w:r>
            <w:proofErr w:type="spellEnd"/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2B050B0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114346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5116C4" w14:paraId="35BBE9E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34F824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onderos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C45DAB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EE3D6F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5116C4" w14:paraId="083B2F8F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50900B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tah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56E008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816A81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5116C4" w14:paraId="5DA8C614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19C3313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tenM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0604D9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98DBD6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5116C4" w14:paraId="7453F4BA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EC3D20C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TS-1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95DD59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FD8341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5116C4" w14:paraId="3827E04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3E08C9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lippe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87F456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1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596E04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5116C4" w14:paraId="34A59BAC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CD4232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SHP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155E98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2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7EC05C0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5116C4" w14:paraId="1BEE58A1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051F85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SHP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3B0054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2C85EE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5116C4" w14:paraId="63FD525B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1CAEA9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SMA6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0973F8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56C3A1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5116C4" w14:paraId="23AB563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84D55B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SMA7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9DEDD9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5E8EBD0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5116C4" w14:paraId="3847B70C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7F184D87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SMA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2633F6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484734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5116C4" w14:paraId="5DC5296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246270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854A91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2E8886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5116C4" w14:paraId="47D4B3D0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FD28D43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alv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B8247A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8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004163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5116C4" w14:paraId="7686367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4603141E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iar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F27AFC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2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08EEF7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5116C4" w14:paraId="4B5F61B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5E586CC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ilvanus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170FFE0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714FDF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5116C4" w14:paraId="23FDCB60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5348EC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mp13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C567EA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1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D467B8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5116C4" w14:paraId="5065491B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A6FF9D7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onora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4D0906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2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03FF34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5116C4" w14:paraId="29C56957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8B267E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tM17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F47D8C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253894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5116C4" w14:paraId="3F3828D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5670992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uso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CE6ED2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2248CB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5116C4" w14:paraId="47EA2E9B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884B04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ummit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56C6A2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B30BDB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5116C4" w14:paraId="0C09F59C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7E0ABB2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vB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CBAFF5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CE298B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5116C4" w14:paraId="2165A0F5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75201392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A9BC73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535861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 w:rsidR="005116C4" w14:paraId="2535B71F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2DC9BDD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Suzuki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4544459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FCF0D1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5116C4" w14:paraId="32190C2D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8BEE79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TS-1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EC7890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7E1F24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5116C4" w14:paraId="2C36DE7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5F4E79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QDWS35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F65BCD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D0A38E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5116C4" w14:paraId="74198A42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001A3E5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Xoo-sp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9F95D2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1E77C6FD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</w:tr>
      <w:tr w:rsidR="005116C4" w14:paraId="20FDBAE1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2DA0894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ytsc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ly2008005c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187E05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8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4B5795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5116C4" w14:paraId="7FC53EDF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40F71843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-AXL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26AA9F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3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31074A9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5116C4" w14:paraId="29F1C52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4D09DDCF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-DL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E8F1E2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3846A6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5116C4" w14:paraId="36D4FCD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B257908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-DL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7A0F828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55CDE9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5116C4" w14:paraId="6DD2504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3F46261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aS-DLP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716EE56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1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66362C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5116C4" w14:paraId="54DF50E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85E8CA9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E46F35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2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2F2BA3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5116C4" w14:paraId="10C48202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62FCE91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4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31454F0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2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E0B40D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5116C4" w14:paraId="61E4D2DB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DBC35D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86AF611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3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A6EA60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</w:tr>
      <w:tr w:rsidR="005116C4" w14:paraId="0CC9D223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279F3C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8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B88DE9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CCF6E5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5116C4" w14:paraId="6652EC7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358F2ED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eS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UCT709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1054C7E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4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3545BC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5116C4" w14:paraId="32DD001D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6466A06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AAT-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65E250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04BF1D8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 w:rsidR="005116C4" w14:paraId="38E60EF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35A2F3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A_LZ0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15D2A3F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4CE99AD7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 w:rsidR="005116C4" w14:paraId="154F9083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CD8B993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hiH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51541DC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3086D23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  <w:tr w:rsidR="005116C4" w14:paraId="748163E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867BF4B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seudomona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e phiH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F22619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5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50679F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5116C4" w14:paraId="7595CBC6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22E25BBA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aMx28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60E5BB1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6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68468CD6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5116C4" w14:paraId="67C522C9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0EB7699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seud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PaMx74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D596BE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7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A8CD49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</w:tr>
      <w:tr w:rsidR="005116C4" w14:paraId="79EBC61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0D4691E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tenotrop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virus Jojan6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FD14D2F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8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5B8AE122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5116C4" w14:paraId="001C7B9E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651C54E6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Elanor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0AF1D9E5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49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7B40CD9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</w:tr>
      <w:tr w:rsidR="005116C4" w14:paraId="729D2FBF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5FBF1AD0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llos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4174832B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0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DD8D62C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</w:tr>
      <w:tr w:rsidR="005116C4" w14:paraId="046BD17C" w14:textId="77777777">
        <w:trPr>
          <w:trHeight w:val="270"/>
          <w:jc w:val="center"/>
        </w:trPr>
        <w:tc>
          <w:tcPr>
            <w:tcW w:w="3706" w:type="dxa"/>
            <w:shd w:val="clear" w:color="auto" w:fill="auto"/>
            <w:noWrap/>
            <w:vAlign w:val="center"/>
          </w:tcPr>
          <w:p w14:paraId="133DA375" w14:textId="77777777" w:rsidR="005116C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Xanthomonas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phage vB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Xar</w:t>
            </w: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VIA-DoCa5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3EB476BA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51</w:t>
            </w:r>
          </w:p>
        </w:tc>
        <w:tc>
          <w:tcPr>
            <w:tcW w:w="1743" w:type="dxa"/>
            <w:shd w:val="clear" w:color="auto" w:fill="auto"/>
            <w:noWrap/>
            <w:vAlign w:val="center"/>
          </w:tcPr>
          <w:p w14:paraId="2C3B9264" w14:textId="77777777" w:rsidR="005116C4" w:rsidRDefault="0000000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</w:tr>
    </w:tbl>
    <w:p w14:paraId="37503CA4" w14:textId="77777777" w:rsidR="005116C4" w:rsidRDefault="005116C4"/>
    <w:sectPr w:rsidR="005116C4" w:rsidSect="00D61BA7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1C662" w14:textId="77777777" w:rsidR="00976010" w:rsidRDefault="00976010">
      <w:r>
        <w:separator/>
      </w:r>
    </w:p>
  </w:endnote>
  <w:endnote w:type="continuationSeparator" w:id="0">
    <w:p w14:paraId="45F92F75" w14:textId="77777777" w:rsidR="00976010" w:rsidRDefault="0097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0A3889" w14:textId="77777777" w:rsidR="005116C4" w:rsidRDefault="00000000">
    <w:pPr>
      <w:pStyle w:val="Footer"/>
      <w:tabs>
        <w:tab w:val="clear" w:pos="8306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2ED188" wp14:editId="592900C2">
              <wp:simplePos x="0" y="0"/>
              <wp:positionH relativeFrom="margin">
                <wp:posOffset>2541905</wp:posOffset>
              </wp:positionH>
              <wp:positionV relativeFrom="paragraph">
                <wp:posOffset>0</wp:posOffset>
              </wp:positionV>
              <wp:extent cx="442595" cy="220345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2774" cy="2202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0EEEB8" w14:textId="77777777" w:rsidR="005116C4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2ED188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200.15pt;margin-top:0;width:34.85pt;height:17.3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FVojAEAABkDAAAOAAAAZHJzL2Uyb0RvYy54bWysUtuK2zAQfS/0H4TeG3lN6BYTZ2lZthRK&#10;W9juByiyFAskjTpSYufvO1KcpJe3UjDyaEY6c84ZbR5m79hRY7IQen63ajjTQcFgw77nL9+f3rzj&#10;LGUZBukg6J6fdOIP29evNlPsdAsjuEEjI5CQuin2fMw5dkIkNWov0wqiDlQ0gF5m2uJeDCgnQvdO&#10;tE3zVkyAQ0RQOiXKPp6LfFvxjdEqfzUm6cxcz4lbrivWdVdWsd3Ibo8yjlYtNOQ/sPDSBmp6hXqU&#10;WbID2r+gvFUICUxeKfACjLFKVw2k5q75Q83zKKOuWsicFK82pf8Hq74cn+M3ZHn+ADMNsBgyxdQl&#10;ShY9s0Ff/sSUUZ0sPF1t03NmipLrdXt/v+ZMUaltG/oKirhdjpjyRw2elaDnSFOpZsnj55TPRy9H&#10;Sq8AT9a5OhkXfksQZsmIG8MS5Xk3L7R3MJxIzUQD7Xn6cZCoOXOfAjlWpn8J8BLsluDc5f0hg7GV&#10;UcE9gy3tyP+qaXkrZcC/7uup24ve/gQAAP//AwBQSwMEFAAGAAgAAAAhAKsKoF3cAAAABwEAAA8A&#10;AABkcnMvZG93bnJldi54bWxMj8FOwzAQRO9I/IO1SNyoDY1aCHGqCsEJCZGGA0cn3iZW43WI3Tb8&#10;PcsJbrOa0czbYjP7QZxwii6QhtuFAoHUBuuo0/BRv9zcg4jJkDVDINTwjRE25eVFYXIbzlThaZc6&#10;wSUUc6OhT2nMpYxtj97ERRiR2NuHyZvE59RJO5kzl/tB3im1kt444oXejPjUY3vYHb2G7SdVz+7r&#10;rXmv9pWr6wdFr6uD1tdX8/YRRMI5/YXhF5/RoWSmJhzJRjFoyJRaclQDf8R2tlYsGg3LbA2yLOR/&#10;/vIHAAD//wMAUEsBAi0AFAAGAAgAAAAhALaDOJL+AAAA4QEAABMAAAAAAAAAAAAAAAAAAAAAAFtD&#10;b250ZW50X1R5cGVzXS54bWxQSwECLQAUAAYACAAAACEAOP0h/9YAAACUAQAACwAAAAAAAAAAAAAA&#10;AAAvAQAAX3JlbHMvLnJlbHNQSwECLQAUAAYACAAAACEADGhVaIwBAAAZAwAADgAAAAAAAAAAAAAA&#10;AAAuAgAAZHJzL2Uyb0RvYy54bWxQSwECLQAUAAYACAAAACEAqwqgXdwAAAAHAQAADwAAAAAAAAAA&#10;AAAAAADmAwAAZHJzL2Rvd25yZXYueG1sUEsFBgAAAAAEAAQA8wAAAO8EAAAAAA==&#10;" filled="f" stroked="f">
              <v:textbox inset="0,0,0,0">
                <w:txbxContent>
                  <w:p w14:paraId="150EEEB8" w14:textId="77777777" w:rsidR="005116C4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4B27BBC8" w14:textId="77777777" w:rsidR="005116C4" w:rsidRDefault="005116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A1E13F" w14:textId="77777777" w:rsidR="00976010" w:rsidRDefault="00976010">
      <w:r>
        <w:separator/>
      </w:r>
    </w:p>
  </w:footnote>
  <w:footnote w:type="continuationSeparator" w:id="0">
    <w:p w14:paraId="405E16D4" w14:textId="77777777" w:rsidR="00976010" w:rsidRDefault="00976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NiM2U2OWZiYzlkNDA4MzhjNzQ2ZDIxMDFmMDIwNjkifQ=="/>
  </w:docVars>
  <w:rsids>
    <w:rsidRoot w:val="54C4688D"/>
    <w:rsid w:val="005116C4"/>
    <w:rsid w:val="00976010"/>
    <w:rsid w:val="00D61BA7"/>
    <w:rsid w:val="00E51E58"/>
    <w:rsid w:val="54C4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D6EDE2"/>
  <w15:docId w15:val="{5504A52B-33BF-414C-88A0-ACD4E783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">
    <w:name w:val="样式1"/>
    <w:basedOn w:val="Normal"/>
    <w:autoRedefine/>
    <w:qFormat/>
    <w:pPr>
      <w:ind w:firstLineChars="200" w:firstLine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rsid w:val="00D6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初一</dc:creator>
  <cp:lastModifiedBy>Adaeze Catherine Awogu</cp:lastModifiedBy>
  <cp:revision>2</cp:revision>
  <dcterms:created xsi:type="dcterms:W3CDTF">2024-06-08T19:30:00Z</dcterms:created>
  <dcterms:modified xsi:type="dcterms:W3CDTF">2024-06-1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E97266A592F47D3BA6538E0F7B02F1B_11</vt:lpwstr>
  </property>
</Properties>
</file>